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78F5F" w14:textId="6821FA92" w:rsidR="00202BD7" w:rsidRPr="00202BD7" w:rsidRDefault="00202BD7" w:rsidP="00202BD7">
      <w:pPr>
        <w:tabs>
          <w:tab w:val="left" w:pos="3589"/>
        </w:tabs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202BD7">
        <w:rPr>
          <w:rFonts w:ascii="Times New Roman" w:eastAsia="Calibri" w:hAnsi="Times New Roman" w:cs="Times New Roman"/>
          <w:b/>
          <w:sz w:val="24"/>
          <w:szCs w:val="24"/>
        </w:rPr>
        <w:t>Appendex</w:t>
      </w:r>
      <w:proofErr w:type="spellEnd"/>
      <w:r w:rsidRPr="00202BD7">
        <w:rPr>
          <w:rFonts w:ascii="Times New Roman" w:eastAsia="Calibri" w:hAnsi="Times New Roman" w:cs="Times New Roman"/>
          <w:b/>
          <w:sz w:val="24"/>
          <w:szCs w:val="24"/>
        </w:rPr>
        <w:t xml:space="preserve"> I:  Questionnaire form for road traffic </w:t>
      </w:r>
      <w:r w:rsidR="00790CF1" w:rsidRPr="00202BD7">
        <w:rPr>
          <w:rFonts w:ascii="Times New Roman" w:eastAsia="Calibri" w:hAnsi="Times New Roman" w:cs="Times New Roman"/>
          <w:b/>
          <w:sz w:val="24"/>
          <w:szCs w:val="24"/>
        </w:rPr>
        <w:t>crash</w:t>
      </w:r>
      <w:r w:rsidR="00790CF1">
        <w:rPr>
          <w:rFonts w:ascii="Times New Roman" w:eastAsia="Calibri" w:hAnsi="Times New Roman" w:cs="Times New Roman"/>
          <w:b/>
          <w:sz w:val="24"/>
          <w:szCs w:val="24"/>
        </w:rPr>
        <w:t xml:space="preserve"> orthopedic injury</w:t>
      </w:r>
      <w:r w:rsidR="00835C28">
        <w:rPr>
          <w:rFonts w:ascii="Times New Roman" w:eastAsia="Calibri" w:hAnsi="Times New Roman" w:cs="Times New Roman"/>
          <w:b/>
          <w:sz w:val="24"/>
          <w:szCs w:val="24"/>
        </w:rPr>
        <w:t xml:space="preserve"> survey </w:t>
      </w:r>
    </w:p>
    <w:p w14:paraId="65040D9F" w14:textId="2F59B7FF" w:rsidR="00202BD7" w:rsidRPr="00202BD7" w:rsidRDefault="00202BD7" w:rsidP="00202BD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02BD7">
        <w:rPr>
          <w:rFonts w:ascii="Times New Roman" w:eastAsia="Calibri" w:hAnsi="Times New Roman" w:cs="Times New Roman"/>
          <w:sz w:val="24"/>
          <w:szCs w:val="24"/>
        </w:rPr>
        <w:t>Questionnaire fo</w:t>
      </w:r>
      <w:r w:rsidR="00835C28">
        <w:rPr>
          <w:rFonts w:ascii="Times New Roman" w:eastAsia="Calibri" w:hAnsi="Times New Roman" w:cs="Times New Roman"/>
          <w:sz w:val="24"/>
          <w:szCs w:val="24"/>
        </w:rPr>
        <w:t>r</w:t>
      </w:r>
      <w:r w:rsidRPr="00202BD7">
        <w:rPr>
          <w:rFonts w:ascii="Times New Roman" w:eastAsia="Calibri" w:hAnsi="Times New Roman" w:cs="Times New Roman"/>
          <w:sz w:val="24"/>
          <w:szCs w:val="24"/>
        </w:rPr>
        <w:t xml:space="preserve">m for road traffic crash involved individual              </w:t>
      </w:r>
    </w:p>
    <w:p w14:paraId="48C8B179" w14:textId="34C61A66" w:rsidR="009A68EE" w:rsidRPr="00202BD7" w:rsidRDefault="00202BD7" w:rsidP="009A68E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02BD7">
        <w:rPr>
          <w:rFonts w:ascii="Times New Roman" w:eastAsia="Calibri" w:hAnsi="Times New Roman" w:cs="Times New Roman"/>
          <w:sz w:val="24"/>
          <w:szCs w:val="24"/>
        </w:rPr>
        <w:t>Case number ______ Date of interview (dd/mm/</w:t>
      </w:r>
      <w:proofErr w:type="spellStart"/>
      <w:r w:rsidRPr="00202BD7">
        <w:rPr>
          <w:rFonts w:ascii="Times New Roman" w:eastAsia="Calibri" w:hAnsi="Times New Roman" w:cs="Times New Roman"/>
          <w:sz w:val="24"/>
          <w:szCs w:val="24"/>
        </w:rPr>
        <w:t>yy</w:t>
      </w:r>
      <w:proofErr w:type="spellEnd"/>
      <w:r w:rsidRPr="00202BD7">
        <w:rPr>
          <w:rFonts w:ascii="Times New Roman" w:eastAsia="Calibri" w:hAnsi="Times New Roman" w:cs="Times New Roman"/>
          <w:sz w:val="24"/>
          <w:szCs w:val="24"/>
        </w:rPr>
        <w:t>) ______/______/________</w:t>
      </w:r>
      <w:r w:rsidR="00790CF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3"/>
        <w:tblpPr w:leftFromText="180" w:rightFromText="180" w:vertAnchor="page" w:horzAnchor="margin" w:tblpY="4371"/>
        <w:tblW w:w="9175" w:type="dxa"/>
        <w:tblLook w:val="04A0" w:firstRow="1" w:lastRow="0" w:firstColumn="1" w:lastColumn="0" w:noHBand="0" w:noVBand="1"/>
      </w:tblPr>
      <w:tblGrid>
        <w:gridCol w:w="3865"/>
        <w:gridCol w:w="5310"/>
      </w:tblGrid>
      <w:tr w:rsidR="00841994" w:rsidRPr="00202BD7" w14:paraId="3A9E2F38" w14:textId="77777777" w:rsidTr="009A68EE">
        <w:trPr>
          <w:trHeight w:val="351"/>
        </w:trPr>
        <w:tc>
          <w:tcPr>
            <w:tcW w:w="3865" w:type="dxa"/>
          </w:tcPr>
          <w:p w14:paraId="4E9E7AE0" w14:textId="30DCBDF7" w:rsidR="00790CF1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gramStart"/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Question</w:t>
            </w:r>
            <w:r w:rsidR="00790CF1" w:rsidRPr="00202BD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="00790C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:</w:t>
            </w:r>
            <w:proofErr w:type="gramEnd"/>
          </w:p>
          <w:p w14:paraId="7AE756C5" w14:textId="5ECBE1B3" w:rsidR="00841994" w:rsidRPr="00202BD7" w:rsidRDefault="00790CF1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tion one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demographic data</w:t>
            </w:r>
          </w:p>
        </w:tc>
        <w:tc>
          <w:tcPr>
            <w:tcW w:w="5310" w:type="dxa"/>
          </w:tcPr>
          <w:p w14:paraId="17F8B0AA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Response</w:t>
            </w:r>
          </w:p>
        </w:tc>
      </w:tr>
      <w:tr w:rsidR="00841994" w:rsidRPr="00202BD7" w14:paraId="0219DE71" w14:textId="77777777" w:rsidTr="009A68EE">
        <w:tc>
          <w:tcPr>
            <w:tcW w:w="3865" w:type="dxa"/>
          </w:tcPr>
          <w:p w14:paraId="6186396E" w14:textId="77777777" w:rsidR="00841994" w:rsidRPr="00202BD7" w:rsidRDefault="00841994" w:rsidP="00841994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What old are you?</w:t>
            </w:r>
          </w:p>
        </w:tc>
        <w:tc>
          <w:tcPr>
            <w:tcW w:w="5310" w:type="dxa"/>
          </w:tcPr>
          <w:p w14:paraId="755612BD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____</w:t>
            </w:r>
            <w:proofErr w:type="gramStart"/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(</w:t>
            </w:r>
            <w:proofErr w:type="gramEnd"/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in years)</w:t>
            </w:r>
          </w:p>
        </w:tc>
      </w:tr>
      <w:tr w:rsidR="00841994" w:rsidRPr="00202BD7" w14:paraId="40A4DF2E" w14:textId="77777777" w:rsidTr="009A68EE">
        <w:tc>
          <w:tcPr>
            <w:tcW w:w="3865" w:type="dxa"/>
          </w:tcPr>
          <w:p w14:paraId="3577393E" w14:textId="77777777" w:rsidR="00841994" w:rsidRPr="00202BD7" w:rsidRDefault="00841994" w:rsidP="00841994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sex? </w:t>
            </w:r>
          </w:p>
        </w:tc>
        <w:tc>
          <w:tcPr>
            <w:tcW w:w="5310" w:type="dxa"/>
          </w:tcPr>
          <w:p w14:paraId="39DBCF1A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1/ male        2/ female</w:t>
            </w:r>
          </w:p>
        </w:tc>
      </w:tr>
      <w:tr w:rsidR="00841994" w:rsidRPr="00202BD7" w14:paraId="6FE2F433" w14:textId="77777777" w:rsidTr="009A68EE">
        <w:trPr>
          <w:trHeight w:val="994"/>
        </w:trPr>
        <w:tc>
          <w:tcPr>
            <w:tcW w:w="3865" w:type="dxa"/>
          </w:tcPr>
          <w:p w14:paraId="378A3312" w14:textId="5E6EB982" w:rsidR="00841994" w:rsidRPr="00202BD7" w:rsidRDefault="00841994" w:rsidP="009A68EE">
            <w:pPr>
              <w:numPr>
                <w:ilvl w:val="0"/>
                <w:numId w:val="1"/>
              </w:numPr>
              <w:tabs>
                <w:tab w:val="left" w:pos="1491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Highest level of formal education attained</w:t>
            </w:r>
          </w:p>
        </w:tc>
        <w:tc>
          <w:tcPr>
            <w:tcW w:w="5310" w:type="dxa"/>
          </w:tcPr>
          <w:p w14:paraId="4BD61B52" w14:textId="722996F5" w:rsidR="00841994" w:rsidRPr="00202BD7" w:rsidRDefault="00841994" w:rsidP="00841994">
            <w:pPr>
              <w:tabs>
                <w:tab w:val="left" w:pos="1491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1/Illiterate 2/Primary school           3/Secondary school 4/Diploma 5/</w:t>
            </w:r>
            <w:proofErr w:type="gramStart"/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degree  6</w:t>
            </w:r>
            <w:proofErr w:type="gramEnd"/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/Master 7/Other(specify)  _</w:t>
            </w:r>
          </w:p>
        </w:tc>
      </w:tr>
      <w:tr w:rsidR="00841994" w:rsidRPr="00202BD7" w14:paraId="490BE70E" w14:textId="77777777" w:rsidTr="009A68EE">
        <w:trPr>
          <w:trHeight w:val="936"/>
        </w:trPr>
        <w:tc>
          <w:tcPr>
            <w:tcW w:w="3865" w:type="dxa"/>
          </w:tcPr>
          <w:p w14:paraId="70BF3971" w14:textId="77777777" w:rsidR="00841994" w:rsidRPr="00202BD7" w:rsidRDefault="00841994" w:rsidP="00841994">
            <w:pPr>
              <w:numPr>
                <w:ilvl w:val="0"/>
                <w:numId w:val="1"/>
              </w:numPr>
              <w:tabs>
                <w:tab w:val="left" w:pos="1491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religion?        </w:t>
            </w:r>
          </w:p>
          <w:p w14:paraId="730B9A0F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14:paraId="1F2234F3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/ Orthodox        2/Muslim         </w:t>
            </w:r>
          </w:p>
          <w:p w14:paraId="7E561FB9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/ Protestant         4/ others specify____  </w:t>
            </w:r>
          </w:p>
        </w:tc>
      </w:tr>
      <w:tr w:rsidR="00841994" w:rsidRPr="00202BD7" w14:paraId="7698F09C" w14:textId="77777777" w:rsidTr="009A68EE">
        <w:tc>
          <w:tcPr>
            <w:tcW w:w="3865" w:type="dxa"/>
          </w:tcPr>
          <w:p w14:paraId="68ABDED2" w14:textId="77777777" w:rsidR="00841994" w:rsidRPr="00202BD7" w:rsidRDefault="00841994" w:rsidP="00841994">
            <w:pPr>
              <w:numPr>
                <w:ilvl w:val="0"/>
                <w:numId w:val="1"/>
              </w:numPr>
              <w:tabs>
                <w:tab w:val="left" w:pos="1491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marital status?     </w:t>
            </w:r>
          </w:p>
          <w:p w14:paraId="24901D38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14:paraId="47BDBBA5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/ single          2/ Married    </w:t>
            </w:r>
          </w:p>
          <w:p w14:paraId="54D47BA9" w14:textId="77777777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3/ separated/divorced       4/windowed</w:t>
            </w:r>
          </w:p>
        </w:tc>
      </w:tr>
      <w:tr w:rsidR="00841994" w:rsidRPr="00202BD7" w14:paraId="69C75FAA" w14:textId="77777777" w:rsidTr="009A68EE">
        <w:tc>
          <w:tcPr>
            <w:tcW w:w="3865" w:type="dxa"/>
          </w:tcPr>
          <w:p w14:paraId="4E5758C0" w14:textId="357755DF" w:rsidR="00841994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Section two: </w:t>
            </w:r>
            <w:r w:rsidRPr="00202B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ad Crash Related data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453984A" w14:textId="19042049" w:rsidR="00841994" w:rsidRPr="00202BD7" w:rsidRDefault="00841994" w:rsidP="00841994">
            <w:pPr>
              <w:numPr>
                <w:ilvl w:val="0"/>
                <w:numId w:val="1"/>
              </w:numPr>
              <w:tabs>
                <w:tab w:val="left" w:pos="1491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 was the mobile person in crash involved trip?  </w:t>
            </w:r>
          </w:p>
        </w:tc>
        <w:tc>
          <w:tcPr>
            <w:tcW w:w="5310" w:type="dxa"/>
          </w:tcPr>
          <w:p w14:paraId="32B0AB1A" w14:textId="77777777" w:rsidR="009A68EE" w:rsidRDefault="009A68EE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064664" w14:textId="0648D219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/Pedestrian    2/Driver    3/ Passenger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/Other:  specify______</w:t>
            </w:r>
          </w:p>
        </w:tc>
      </w:tr>
      <w:tr w:rsidR="00841994" w:rsidRPr="00202BD7" w14:paraId="5EB7F6A3" w14:textId="77777777" w:rsidTr="009A68EE">
        <w:tc>
          <w:tcPr>
            <w:tcW w:w="3865" w:type="dxa"/>
          </w:tcPr>
          <w:p w14:paraId="20ADE7FC" w14:textId="17B16544" w:rsidR="00841994" w:rsidRPr="00202BD7" w:rsidRDefault="00841994" w:rsidP="00841994">
            <w:pPr>
              <w:numPr>
                <w:ilvl w:val="0"/>
                <w:numId w:val="1"/>
              </w:numPr>
              <w:tabs>
                <w:tab w:val="left" w:pos="1491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Did you have a seatbelt on at time of crash?</w:t>
            </w:r>
          </w:p>
        </w:tc>
        <w:tc>
          <w:tcPr>
            <w:tcW w:w="5310" w:type="dxa"/>
          </w:tcPr>
          <w:p w14:paraId="4AA95F40" w14:textId="7ECC7E2F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1/ Yes       2/ No     3/ others _______</w:t>
            </w:r>
          </w:p>
        </w:tc>
      </w:tr>
      <w:tr w:rsidR="00841994" w:rsidRPr="00202BD7" w14:paraId="597F0A65" w14:textId="77777777" w:rsidTr="009A68EE">
        <w:tc>
          <w:tcPr>
            <w:tcW w:w="3865" w:type="dxa"/>
          </w:tcPr>
          <w:p w14:paraId="1CF84622" w14:textId="16B6CB5F" w:rsidR="00841994" w:rsidRPr="00202BD7" w:rsidRDefault="00841994" w:rsidP="00841994">
            <w:pPr>
              <w:numPr>
                <w:ilvl w:val="0"/>
                <w:numId w:val="1"/>
              </w:numPr>
              <w:tabs>
                <w:tab w:val="left" w:pos="1491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How did the crash/collision happen (the mechanism of injury)?</w:t>
            </w:r>
          </w:p>
        </w:tc>
        <w:tc>
          <w:tcPr>
            <w:tcW w:w="5310" w:type="dxa"/>
          </w:tcPr>
          <w:p w14:paraId="44DA1BDF" w14:textId="13E25BAF" w:rsidR="00841994" w:rsidRDefault="00841994" w:rsidP="0084199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00E1A54" wp14:editId="3814ACB5">
                      <wp:simplePos x="0" y="0"/>
                      <wp:positionH relativeFrom="margin">
                        <wp:posOffset>4714875</wp:posOffset>
                      </wp:positionH>
                      <wp:positionV relativeFrom="paragraph">
                        <wp:posOffset>6985</wp:posOffset>
                      </wp:positionV>
                      <wp:extent cx="95250" cy="143510"/>
                      <wp:effectExtent l="0" t="0" r="0" b="8890"/>
                      <wp:wrapNone/>
                      <wp:docPr id="73" name="Rectangle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V="1">
                                <a:off x="0" y="0"/>
                                <a:ext cx="95250" cy="1435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0797E0" id="Rectangle 73" o:spid="_x0000_s1026" style="position:absolute;margin-left:371.25pt;margin-top:.55pt;width:7.5pt;height:11.3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" fillcolor="window" strokecolor="#70ad47" strokeweight="1pt">
                      <v:path arrowok="t"/>
                      <w10:wrap anchorx="margin"/>
                    </v:rect>
                  </w:pict>
                </mc:Fallback>
              </mc:AlternateConten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car to car </w:t>
            </w:r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llisions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/ 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off Road   </w:t>
            </w:r>
          </w:p>
          <w:p w14:paraId="1153FA1D" w14:textId="18751E2D" w:rsidR="00841994" w:rsidRPr="00202BD7" w:rsidRDefault="00841994" w:rsidP="0084199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ollision with road side </w:t>
            </w:r>
            <w:proofErr w:type="gramStart"/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bjects</w:t>
            </w:r>
            <w:r w:rsidR="009A68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Rollover                  </w:t>
            </w:r>
          </w:p>
          <w:p w14:paraId="1B39CBBA" w14:textId="6555DAB2" w:rsidR="00841994" w:rsidRDefault="00841994" w:rsidP="0084199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</w:t>
            </w:r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/</w:t>
            </w:r>
            <w:proofErr w:type="gramStart"/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ejection </w:t>
            </w:r>
            <w:r w:rsidR="009A68E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proofErr w:type="gramEnd"/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ollision with pedestrian   </w:t>
            </w:r>
          </w:p>
          <w:p w14:paraId="7BA73A93" w14:textId="134959FE" w:rsidR="00841994" w:rsidRPr="00202BD7" w:rsidRDefault="00841994" w:rsidP="00841994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</w:t>
            </w:r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/other ___              </w:t>
            </w:r>
          </w:p>
        </w:tc>
      </w:tr>
    </w:tbl>
    <w:p w14:paraId="2475BE15" w14:textId="0025EC16" w:rsidR="00202BD7" w:rsidRPr="00202BD7" w:rsidRDefault="00202BD7" w:rsidP="00202BD7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2"/>
        <w:tblW w:w="9350" w:type="dxa"/>
        <w:tblLayout w:type="fixed"/>
        <w:tblLook w:val="04A0" w:firstRow="1" w:lastRow="0" w:firstColumn="1" w:lastColumn="0" w:noHBand="0" w:noVBand="1"/>
      </w:tblPr>
      <w:tblGrid>
        <w:gridCol w:w="4675"/>
        <w:gridCol w:w="2610"/>
        <w:gridCol w:w="2065"/>
      </w:tblGrid>
      <w:tr w:rsidR="00202BD7" w:rsidRPr="00202BD7" w14:paraId="06F59ACF" w14:textId="77777777" w:rsidTr="00555048">
        <w:trPr>
          <w:trHeight w:val="359"/>
        </w:trPr>
        <w:tc>
          <w:tcPr>
            <w:tcW w:w="4675" w:type="dxa"/>
            <w:vMerge w:val="restart"/>
          </w:tcPr>
          <w:p w14:paraId="056663FD" w14:textId="19D40754" w:rsidR="00841994" w:rsidRDefault="00841994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ection three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  <w:r w:rsidRPr="00202BD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Injury Related Factors  </w:t>
            </w:r>
          </w:p>
          <w:p w14:paraId="5F915F0C" w14:textId="278EB1BC" w:rsidR="00202BD7" w:rsidRPr="00790CF1" w:rsidRDefault="00202BD7" w:rsidP="00790CF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CF1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Site of injuries among the victims</w:t>
            </w:r>
          </w:p>
        </w:tc>
        <w:tc>
          <w:tcPr>
            <w:tcW w:w="2610" w:type="dxa"/>
          </w:tcPr>
          <w:p w14:paraId="66F84093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065" w:type="dxa"/>
          </w:tcPr>
          <w:p w14:paraId="5CD232D9" w14:textId="2746B073" w:rsidR="00202BD7" w:rsidRPr="00202BD7" w:rsidRDefault="00790CF1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jury severity</w:t>
            </w:r>
          </w:p>
        </w:tc>
      </w:tr>
      <w:tr w:rsidR="00202BD7" w:rsidRPr="00202BD7" w14:paraId="6E236870" w14:textId="77777777" w:rsidTr="00555048">
        <w:trPr>
          <w:trHeight w:val="2942"/>
        </w:trPr>
        <w:tc>
          <w:tcPr>
            <w:tcW w:w="4675" w:type="dxa"/>
            <w:vMerge/>
          </w:tcPr>
          <w:p w14:paraId="1740A0DD" w14:textId="77777777" w:rsidR="00202BD7" w:rsidRPr="00202BD7" w:rsidRDefault="00202BD7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567F177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d-neck </w:t>
            </w:r>
          </w:p>
          <w:p w14:paraId="1FA71808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ce </w:t>
            </w:r>
          </w:p>
          <w:p w14:paraId="6851AE6A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est </w:t>
            </w:r>
          </w:p>
          <w:p w14:paraId="209D0B9A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domen </w:t>
            </w:r>
          </w:p>
          <w:p w14:paraId="43D2C66C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pelvis</w:t>
            </w:r>
          </w:p>
          <w:p w14:paraId="0812EEE9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Extremity (upper/lower)</w:t>
            </w:r>
          </w:p>
        </w:tc>
        <w:tc>
          <w:tcPr>
            <w:tcW w:w="2065" w:type="dxa"/>
          </w:tcPr>
          <w:p w14:paraId="596413AB" w14:textId="77777777" w:rsidR="00202BD7" w:rsidRPr="00202BD7" w:rsidRDefault="00202BD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___</w:t>
            </w:r>
          </w:p>
          <w:p w14:paraId="6F537BB5" w14:textId="77777777" w:rsidR="00202BD7" w:rsidRPr="00202BD7" w:rsidRDefault="00202BD7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__</w:t>
            </w:r>
          </w:p>
          <w:p w14:paraId="70BDC0DE" w14:textId="77777777" w:rsidR="00202BD7" w:rsidRPr="00202BD7" w:rsidRDefault="00202BD7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A9CF711" w14:textId="77777777" w:rsidR="00202BD7" w:rsidRPr="00202BD7" w:rsidRDefault="00202BD7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___</w:t>
            </w:r>
          </w:p>
          <w:p w14:paraId="32BF08BD" w14:textId="77777777" w:rsidR="00202BD7" w:rsidRPr="00202BD7" w:rsidRDefault="00202BD7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5BF1206" w14:textId="77777777" w:rsidR="00202BD7" w:rsidRPr="00202BD7" w:rsidRDefault="00202BD7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</w:p>
        </w:tc>
      </w:tr>
      <w:tr w:rsidR="00FD521A" w:rsidRPr="00202BD7" w14:paraId="1CE601BC" w14:textId="77777777" w:rsidTr="003040C7">
        <w:trPr>
          <w:trHeight w:val="512"/>
        </w:trPr>
        <w:tc>
          <w:tcPr>
            <w:tcW w:w="4675" w:type="dxa"/>
          </w:tcPr>
          <w:p w14:paraId="411499E8" w14:textId="1D59BDAB" w:rsidR="003040C7" w:rsidRPr="00790CF1" w:rsidRDefault="00FD521A" w:rsidP="00790CF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CF1">
              <w:rPr>
                <w:rFonts w:ascii="Times New Roman" w:eastAsia="Calibri" w:hAnsi="Times New Roman" w:cs="Times New Roman"/>
                <w:sz w:val="24"/>
                <w:szCs w:val="24"/>
              </w:rPr>
              <w:t>Diagnose at admission</w:t>
            </w:r>
          </w:p>
        </w:tc>
        <w:tc>
          <w:tcPr>
            <w:tcW w:w="4675" w:type="dxa"/>
            <w:gridSpan w:val="2"/>
          </w:tcPr>
          <w:p w14:paraId="0320D05C" w14:textId="35D1FFA4" w:rsidR="00FD521A" w:rsidRPr="00202BD7" w:rsidRDefault="00FD521A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____</w:t>
            </w:r>
          </w:p>
        </w:tc>
      </w:tr>
      <w:tr w:rsidR="00FD521A" w:rsidRPr="00202BD7" w14:paraId="1CCC0B22" w14:textId="77777777" w:rsidTr="003040C7">
        <w:trPr>
          <w:trHeight w:val="584"/>
        </w:trPr>
        <w:tc>
          <w:tcPr>
            <w:tcW w:w="4675" w:type="dxa"/>
          </w:tcPr>
          <w:p w14:paraId="16E04658" w14:textId="488708F4" w:rsidR="00FD521A" w:rsidRPr="00790CF1" w:rsidRDefault="00FE3485" w:rsidP="00790CF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90CF1">
              <w:rPr>
                <w:rFonts w:ascii="Times New Roman" w:eastAsia="Calibri" w:hAnsi="Times New Roman" w:cs="Times New Roman"/>
                <w:sz w:val="24"/>
                <w:szCs w:val="24"/>
              </w:rPr>
              <w:t>Fina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agnose</w:t>
            </w:r>
          </w:p>
        </w:tc>
        <w:tc>
          <w:tcPr>
            <w:tcW w:w="4675" w:type="dxa"/>
            <w:gridSpan w:val="2"/>
          </w:tcPr>
          <w:p w14:paraId="0ECE5629" w14:textId="32E16CC3" w:rsidR="00FD521A" w:rsidRPr="00202BD7" w:rsidRDefault="00FD521A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__</w:t>
            </w:r>
          </w:p>
        </w:tc>
      </w:tr>
      <w:tr w:rsidR="00FD521A" w:rsidRPr="00202BD7" w14:paraId="25E6E2B1" w14:textId="77777777" w:rsidTr="003040C7">
        <w:trPr>
          <w:trHeight w:val="440"/>
        </w:trPr>
        <w:tc>
          <w:tcPr>
            <w:tcW w:w="4675" w:type="dxa"/>
          </w:tcPr>
          <w:p w14:paraId="0B28861F" w14:textId="15AF17B6" w:rsidR="00FD521A" w:rsidRDefault="00FD521A" w:rsidP="00790CF1">
            <w:pPr>
              <w:pStyle w:val="ListParagraph"/>
              <w:numPr>
                <w:ilvl w:val="0"/>
                <w:numId w:val="1"/>
              </w:numPr>
            </w:pPr>
            <w:r>
              <w:t xml:space="preserve">Diagnosed   </w:t>
            </w:r>
            <w:r>
              <w:t xml:space="preserve">Isolated  </w:t>
            </w:r>
            <w:r w:rsidR="003040C7">
              <w:t xml:space="preserve"> fracture </w:t>
            </w:r>
          </w:p>
          <w:p w14:paraId="62941B97" w14:textId="77777777" w:rsidR="00FD521A" w:rsidRPr="00202BD7" w:rsidRDefault="00FD521A" w:rsidP="00202BD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gridSpan w:val="2"/>
          </w:tcPr>
          <w:p w14:paraId="218C7EBD" w14:textId="4169AF66" w:rsidR="00FD521A" w:rsidRPr="00202BD7" w:rsidRDefault="00790CF1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____</w:t>
            </w:r>
          </w:p>
        </w:tc>
      </w:tr>
      <w:tr w:rsidR="00FD521A" w:rsidRPr="00202BD7" w14:paraId="05B542F9" w14:textId="77777777" w:rsidTr="00790CF1">
        <w:trPr>
          <w:trHeight w:val="872"/>
        </w:trPr>
        <w:tc>
          <w:tcPr>
            <w:tcW w:w="4675" w:type="dxa"/>
          </w:tcPr>
          <w:p w14:paraId="16890748" w14:textId="2FAF8E97" w:rsidR="003040C7" w:rsidRDefault="003040C7" w:rsidP="003040C7">
            <w:pPr>
              <w:pStyle w:val="ListParagraph"/>
              <w:numPr>
                <w:ilvl w:val="0"/>
                <w:numId w:val="1"/>
              </w:numPr>
            </w:pPr>
            <w:r>
              <w:t>Type of</w:t>
            </w:r>
            <w:r>
              <w:t xml:space="preserve"> fracture </w:t>
            </w:r>
          </w:p>
          <w:p w14:paraId="79DDA331" w14:textId="77777777" w:rsidR="00FD521A" w:rsidRPr="00202BD7" w:rsidRDefault="00FD521A" w:rsidP="003040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gridSpan w:val="2"/>
          </w:tcPr>
          <w:p w14:paraId="25D9D7AB" w14:textId="77777777" w:rsidR="00FD521A" w:rsidRDefault="003040C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/ simple </w:t>
            </w:r>
          </w:p>
          <w:p w14:paraId="64896359" w14:textId="03716395" w:rsidR="003040C7" w:rsidRPr="00202BD7" w:rsidRDefault="003040C7" w:rsidP="00202BD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/ compound </w:t>
            </w:r>
          </w:p>
        </w:tc>
      </w:tr>
      <w:tr w:rsidR="003040C7" w:rsidRPr="00202BD7" w14:paraId="14A2C95D" w14:textId="77777777" w:rsidTr="00FD521A">
        <w:trPr>
          <w:trHeight w:val="1520"/>
        </w:trPr>
        <w:tc>
          <w:tcPr>
            <w:tcW w:w="4675" w:type="dxa"/>
          </w:tcPr>
          <w:p w14:paraId="0B0927B7" w14:textId="03BEAA53" w:rsidR="003040C7" w:rsidRDefault="003040C7" w:rsidP="00FE3485">
            <w:pPr>
              <w:pStyle w:val="ListParagraph"/>
              <w:numPr>
                <w:ilvl w:val="0"/>
                <w:numId w:val="1"/>
              </w:numPr>
            </w:pPr>
            <w:r>
              <w:t xml:space="preserve">Number </w:t>
            </w:r>
            <w:r w:rsidR="00FE3485">
              <w:t xml:space="preserve">of fractures </w:t>
            </w:r>
          </w:p>
          <w:p w14:paraId="0437CFD6" w14:textId="77777777" w:rsidR="003040C7" w:rsidRDefault="003040C7" w:rsidP="003040C7"/>
        </w:tc>
        <w:tc>
          <w:tcPr>
            <w:tcW w:w="4675" w:type="dxa"/>
            <w:gridSpan w:val="2"/>
          </w:tcPr>
          <w:p w14:paraId="586D8170" w14:textId="438688A6" w:rsidR="003040C7" w:rsidRDefault="00FE3485" w:rsidP="003040C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ingle bone</w:t>
            </w:r>
            <w:r w:rsidR="003040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14674A0" w14:textId="1722F399" w:rsidR="003040C7" w:rsidRDefault="00FE3485" w:rsidP="003040C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wo bone</w:t>
            </w:r>
            <w:r w:rsidR="003040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C2CFAEA" w14:textId="75B78A4B" w:rsidR="003040C7" w:rsidRPr="003040C7" w:rsidRDefault="003040C7" w:rsidP="003040C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ltiple bone</w:t>
            </w:r>
          </w:p>
        </w:tc>
      </w:tr>
      <w:tr w:rsidR="003040C7" w:rsidRPr="00202BD7" w14:paraId="6C16C209" w14:textId="77777777" w:rsidTr="003040C7">
        <w:trPr>
          <w:trHeight w:val="737"/>
        </w:trPr>
        <w:tc>
          <w:tcPr>
            <w:tcW w:w="4675" w:type="dxa"/>
          </w:tcPr>
          <w:p w14:paraId="7B476907" w14:textId="19F5B687" w:rsidR="003040C7" w:rsidRDefault="003040C7" w:rsidP="00FE3485">
            <w:pPr>
              <w:pStyle w:val="ListParagraph"/>
              <w:numPr>
                <w:ilvl w:val="0"/>
                <w:numId w:val="1"/>
              </w:numPr>
            </w:pPr>
            <w:r>
              <w:t xml:space="preserve"> Diagnosed d</w:t>
            </w:r>
            <w:r>
              <w:t xml:space="preserve">islocation </w:t>
            </w:r>
          </w:p>
          <w:p w14:paraId="378432B6" w14:textId="7D9532F1" w:rsidR="003040C7" w:rsidRDefault="003040C7" w:rsidP="003040C7"/>
        </w:tc>
        <w:tc>
          <w:tcPr>
            <w:tcW w:w="4675" w:type="dxa"/>
            <w:gridSpan w:val="2"/>
          </w:tcPr>
          <w:p w14:paraId="659A50B3" w14:textId="4EA9A398" w:rsidR="003040C7" w:rsidRPr="003040C7" w:rsidRDefault="003040C7" w:rsidP="003040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</w:p>
        </w:tc>
      </w:tr>
      <w:tr w:rsidR="003040C7" w:rsidRPr="00202BD7" w14:paraId="2A478E70" w14:textId="77777777" w:rsidTr="00FE3485">
        <w:trPr>
          <w:trHeight w:val="854"/>
        </w:trPr>
        <w:tc>
          <w:tcPr>
            <w:tcW w:w="4675" w:type="dxa"/>
          </w:tcPr>
          <w:p w14:paraId="4B0918A9" w14:textId="49499C35" w:rsidR="00FE3485" w:rsidRPr="00FE3485" w:rsidRDefault="00FE3485" w:rsidP="00FE3485">
            <w:pPr>
              <w:pStyle w:val="ListParagraph"/>
              <w:numPr>
                <w:ilvl w:val="0"/>
                <w:numId w:val="1"/>
              </w:numPr>
            </w:pPr>
            <w:r>
              <w:t>Diagnosed Visceral</w:t>
            </w:r>
            <w:r w:rsidR="003040C7">
              <w:t xml:space="preserve"> injury </w:t>
            </w:r>
          </w:p>
        </w:tc>
        <w:tc>
          <w:tcPr>
            <w:tcW w:w="4675" w:type="dxa"/>
            <w:gridSpan w:val="2"/>
          </w:tcPr>
          <w:p w14:paraId="3703DD24" w14:textId="611E8432" w:rsidR="003040C7" w:rsidRDefault="00FE3485" w:rsidP="003040C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______________</w:t>
            </w:r>
          </w:p>
        </w:tc>
      </w:tr>
      <w:tr w:rsidR="003040C7" w:rsidRPr="00202BD7" w14:paraId="4A9AA6E0" w14:textId="77777777" w:rsidTr="00FD521A">
        <w:trPr>
          <w:trHeight w:val="1520"/>
        </w:trPr>
        <w:tc>
          <w:tcPr>
            <w:tcW w:w="4675" w:type="dxa"/>
          </w:tcPr>
          <w:p w14:paraId="1D19316E" w14:textId="5CCE01A8" w:rsidR="003040C7" w:rsidRDefault="003040C7" w:rsidP="00FE3485">
            <w:pPr>
              <w:pStyle w:val="ListParagraph"/>
              <w:numPr>
                <w:ilvl w:val="0"/>
                <w:numId w:val="1"/>
              </w:numPr>
            </w:pPr>
            <w:r w:rsidRPr="00FE348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scharge status of patient</w:t>
            </w:r>
          </w:p>
        </w:tc>
        <w:tc>
          <w:tcPr>
            <w:tcW w:w="4675" w:type="dxa"/>
            <w:gridSpan w:val="2"/>
          </w:tcPr>
          <w:p w14:paraId="5CC8D18B" w14:textId="77777777" w:rsidR="00FE3485" w:rsidRDefault="00FE3485" w:rsidP="00FE348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ll </w:t>
            </w:r>
          </w:p>
          <w:p w14:paraId="42B0429D" w14:textId="03A9C6D2" w:rsidR="003040C7" w:rsidRPr="00FE3485" w:rsidRDefault="003040C7" w:rsidP="00FE348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48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ath __ Time/date of death______</w:t>
            </w:r>
          </w:p>
          <w:p w14:paraId="6A89FC22" w14:textId="55EA714F" w:rsidR="003040C7" w:rsidRPr="00FE3485" w:rsidRDefault="003040C7" w:rsidP="00FE348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485">
              <w:rPr>
                <w:rFonts w:ascii="Times New Roman" w:eastAsia="Calibri" w:hAnsi="Times New Roman" w:cs="Times New Roman"/>
                <w:sz w:val="24"/>
                <w:szCs w:val="24"/>
              </w:rPr>
              <w:t>other ________</w:t>
            </w:r>
          </w:p>
        </w:tc>
      </w:tr>
      <w:tr w:rsidR="003040C7" w:rsidRPr="00202BD7" w14:paraId="34E408B1" w14:textId="77777777" w:rsidTr="00FD521A">
        <w:trPr>
          <w:trHeight w:val="1520"/>
        </w:trPr>
        <w:tc>
          <w:tcPr>
            <w:tcW w:w="4675" w:type="dxa"/>
          </w:tcPr>
          <w:p w14:paraId="26E6CD6E" w14:textId="335C8456" w:rsidR="00790CF1" w:rsidRPr="00FE3485" w:rsidRDefault="00790CF1" w:rsidP="00FE348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348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death </w:t>
            </w:r>
          </w:p>
          <w:p w14:paraId="7C14D680" w14:textId="716312E6" w:rsidR="003040C7" w:rsidRDefault="00790CF1" w:rsidP="003040C7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ecify l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ocation of death</w:t>
            </w:r>
          </w:p>
        </w:tc>
        <w:tc>
          <w:tcPr>
            <w:tcW w:w="4675" w:type="dxa"/>
            <w:gridSpan w:val="2"/>
          </w:tcPr>
          <w:p w14:paraId="62AC47DB" w14:textId="77777777" w:rsidR="00FE3485" w:rsidRDefault="00790CF1" w:rsidP="00790CF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1. Found dead        2</w:t>
            </w:r>
            <w:r w:rsidR="00FE3485"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/ Died</w:t>
            </w: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scene          </w:t>
            </w:r>
          </w:p>
          <w:p w14:paraId="48DE5517" w14:textId="50DA52EE" w:rsidR="00790CF1" w:rsidRPr="00202BD7" w:rsidRDefault="00790CF1" w:rsidP="00790CF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3/Dead on arrival at hospital</w:t>
            </w:r>
          </w:p>
          <w:p w14:paraId="4675EBCE" w14:textId="14733CEF" w:rsidR="003040C7" w:rsidRDefault="00790CF1" w:rsidP="00790CF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2BD7">
              <w:rPr>
                <w:rFonts w:ascii="Times New Roman" w:eastAsia="Calibri" w:hAnsi="Times New Roman" w:cs="Times New Roman"/>
                <w:sz w:val="24"/>
                <w:szCs w:val="24"/>
              </w:rPr>
              <w:t>4/ Died in hospital</w:t>
            </w:r>
          </w:p>
        </w:tc>
      </w:tr>
    </w:tbl>
    <w:p w14:paraId="5FEAF0BF" w14:textId="7729E08E" w:rsidR="009A68EE" w:rsidRPr="009A68EE" w:rsidRDefault="009A68EE" w:rsidP="009A68EE">
      <w:pPr>
        <w:tabs>
          <w:tab w:val="left" w:pos="6004"/>
        </w:tabs>
      </w:pPr>
    </w:p>
    <w:sectPr w:rsidR="009A68EE" w:rsidRPr="009A68EE" w:rsidSect="00FE3485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8D215" w14:textId="77777777" w:rsidR="00651C91" w:rsidRDefault="00651C91" w:rsidP="00FE3485">
      <w:pPr>
        <w:spacing w:after="0" w:line="240" w:lineRule="auto"/>
      </w:pPr>
      <w:r>
        <w:separator/>
      </w:r>
    </w:p>
  </w:endnote>
  <w:endnote w:type="continuationSeparator" w:id="0">
    <w:p w14:paraId="5D07969B" w14:textId="77777777" w:rsidR="00651C91" w:rsidRDefault="00651C91" w:rsidP="00FE3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99947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DEA87F" w14:textId="6ECE1E1E" w:rsidR="00FE3485" w:rsidRDefault="00FE34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0232E3" w14:textId="77777777" w:rsidR="00FE3485" w:rsidRDefault="00FE34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048889" w14:textId="77777777" w:rsidR="00651C91" w:rsidRDefault="00651C91" w:rsidP="00FE3485">
      <w:pPr>
        <w:spacing w:after="0" w:line="240" w:lineRule="auto"/>
      </w:pPr>
      <w:r>
        <w:separator/>
      </w:r>
    </w:p>
  </w:footnote>
  <w:footnote w:type="continuationSeparator" w:id="0">
    <w:p w14:paraId="3953F1DB" w14:textId="77777777" w:rsidR="00651C91" w:rsidRDefault="00651C91" w:rsidP="00FE3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12400"/>
    <w:multiLevelType w:val="hybridMultilevel"/>
    <w:tmpl w:val="86389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718B6"/>
    <w:multiLevelType w:val="hybridMultilevel"/>
    <w:tmpl w:val="6B926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F4FE0"/>
    <w:multiLevelType w:val="hybridMultilevel"/>
    <w:tmpl w:val="27543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B7"/>
    <w:rsid w:val="00127EA2"/>
    <w:rsid w:val="00202BD7"/>
    <w:rsid w:val="003040C7"/>
    <w:rsid w:val="0040494C"/>
    <w:rsid w:val="004D26B1"/>
    <w:rsid w:val="005140B7"/>
    <w:rsid w:val="00651C91"/>
    <w:rsid w:val="006D5E2E"/>
    <w:rsid w:val="00790CF1"/>
    <w:rsid w:val="00835C28"/>
    <w:rsid w:val="00841994"/>
    <w:rsid w:val="00860AF7"/>
    <w:rsid w:val="009939E8"/>
    <w:rsid w:val="009A68EE"/>
    <w:rsid w:val="00B07D08"/>
    <w:rsid w:val="00D15F39"/>
    <w:rsid w:val="00FD521A"/>
    <w:rsid w:val="00FE34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16BBA"/>
  <w15:chartTrackingRefBased/>
  <w15:docId w15:val="{26B62F03-40F4-4EB3-8D84-9E7902F1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02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02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2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40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485"/>
  </w:style>
  <w:style w:type="paragraph" w:styleId="Footer">
    <w:name w:val="footer"/>
    <w:basedOn w:val="Normal"/>
    <w:link w:val="FooterChar"/>
    <w:uiPriority w:val="99"/>
    <w:unhideWhenUsed/>
    <w:rsid w:val="00FE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20-10-18T13:49:00Z</dcterms:created>
  <dcterms:modified xsi:type="dcterms:W3CDTF">2020-10-18T18:54:00Z</dcterms:modified>
</cp:coreProperties>
</file>